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AFF" w:rsidRPr="002E043F" w:rsidRDefault="00221029" w:rsidP="002E043F">
      <w:pPr>
        <w:pStyle w:val="En-tte"/>
        <w:spacing w:before="240"/>
        <w:rPr>
          <w:rFonts w:ascii="Times New Roman" w:hAnsi="Times New Roman" w:cs="Times New Roman"/>
          <w:b/>
          <w:sz w:val="24"/>
          <w:szCs w:val="24"/>
          <w:lang w:val="fr-CA"/>
        </w:rPr>
      </w:pPr>
      <w:r w:rsidRPr="002E043F">
        <w:rPr>
          <w:rFonts w:ascii="Times New Roman" w:hAnsi="Times New Roman" w:cs="Times New Roman"/>
          <w:b/>
          <w:sz w:val="24"/>
          <w:szCs w:val="24"/>
          <w:lang w:val="fr-CA"/>
        </w:rPr>
        <w:t xml:space="preserve">Table </w:t>
      </w:r>
      <w:r w:rsidR="00BF1EE9">
        <w:rPr>
          <w:rFonts w:ascii="Times New Roman" w:hAnsi="Times New Roman" w:cs="Times New Roman"/>
          <w:b/>
          <w:sz w:val="24"/>
          <w:szCs w:val="24"/>
          <w:lang w:val="fr-CA"/>
        </w:rPr>
        <w:t>S</w:t>
      </w:r>
      <w:r w:rsidRPr="002E043F">
        <w:rPr>
          <w:rFonts w:ascii="Times New Roman" w:hAnsi="Times New Roman" w:cs="Times New Roman"/>
          <w:b/>
          <w:sz w:val="24"/>
          <w:szCs w:val="24"/>
          <w:lang w:val="fr-CA"/>
        </w:rPr>
        <w:t>5</w:t>
      </w:r>
    </w:p>
    <w:p w:rsidR="00221029" w:rsidRPr="002E043F" w:rsidRDefault="002E043F" w:rsidP="002E043F">
      <w:pPr>
        <w:pStyle w:val="En-tte"/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2E043F">
        <w:rPr>
          <w:rFonts w:ascii="Times New Roman" w:hAnsi="Times New Roman" w:cs="Times New Roman"/>
          <w:sz w:val="24"/>
          <w:szCs w:val="24"/>
        </w:rPr>
        <w:t xml:space="preserve">List of epithelial or epidermal </w:t>
      </w:r>
      <w:proofErr w:type="gramStart"/>
      <w:r w:rsidRPr="002E043F">
        <w:rPr>
          <w:rFonts w:ascii="Times New Roman" w:hAnsi="Times New Roman" w:cs="Times New Roman"/>
          <w:sz w:val="24"/>
          <w:szCs w:val="24"/>
        </w:rPr>
        <w:t>development,</w:t>
      </w:r>
      <w:proofErr w:type="gramEnd"/>
      <w:r w:rsidRPr="002E043F">
        <w:rPr>
          <w:rFonts w:ascii="Times New Roman" w:hAnsi="Times New Roman" w:cs="Times New Roman"/>
          <w:sz w:val="24"/>
          <w:szCs w:val="24"/>
        </w:rPr>
        <w:t xml:space="preserve"> and differentiation genes with significant 2-fold increased or decreased expression levels in HDAC1/2-depleted </w:t>
      </w:r>
      <w:proofErr w:type="spellStart"/>
      <w:r w:rsidRPr="002E043F">
        <w:rPr>
          <w:rFonts w:ascii="Times New Roman" w:hAnsi="Times New Roman" w:cs="Times New Roman"/>
          <w:sz w:val="24"/>
          <w:szCs w:val="24"/>
        </w:rPr>
        <w:t>murine</w:t>
      </w:r>
      <w:proofErr w:type="spellEnd"/>
      <w:r w:rsidRPr="002E043F">
        <w:rPr>
          <w:rFonts w:ascii="Times New Roman" w:hAnsi="Times New Roman" w:cs="Times New Roman"/>
          <w:sz w:val="24"/>
          <w:szCs w:val="24"/>
        </w:rPr>
        <w:t xml:space="preserve"> colons as determined by microarray analysis, and classified according to GO database.</w:t>
      </w:r>
    </w:p>
    <w:tbl>
      <w:tblPr>
        <w:tblW w:w="5000" w:type="pct"/>
        <w:tblLook w:val="04A0"/>
      </w:tblPr>
      <w:tblGrid>
        <w:gridCol w:w="1328"/>
        <w:gridCol w:w="6422"/>
        <w:gridCol w:w="914"/>
        <w:gridCol w:w="912"/>
      </w:tblGrid>
      <w:tr w:rsidR="00221029" w:rsidRPr="00221029" w:rsidTr="00221029">
        <w:trPr>
          <w:trHeight w:val="300"/>
        </w:trPr>
        <w:tc>
          <w:tcPr>
            <w:tcW w:w="5000" w:type="pct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21029" w:rsidRPr="002E043F" w:rsidRDefault="00221029" w:rsidP="002E043F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2E0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pithelium development (GO:0060429); epithelial cell differentiation (GO:0030855); </w:t>
            </w:r>
          </w:p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bookmarkStart w:id="0" w:name="_GoBack"/>
            <w:bookmarkEnd w:id="0"/>
            <w:r w:rsidRPr="002E0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pidermal cell differentiation (GO:0009913); epidermis development (GO:0008544)</w:t>
            </w:r>
          </w:p>
        </w:tc>
      </w:tr>
      <w:tr w:rsidR="00221029" w:rsidRPr="00221029" w:rsidTr="00221029">
        <w:trPr>
          <w:trHeight w:val="300"/>
        </w:trPr>
        <w:tc>
          <w:tcPr>
            <w:tcW w:w="5000" w:type="pct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221029" w:rsidRPr="00221029" w:rsidTr="00221029">
        <w:trPr>
          <w:trHeight w:val="9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ene Symbol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ene Titl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old change (log2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-value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rt4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eratin 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3,3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8E-05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rt6b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eratin 6B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3,1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,74E-05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rt10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eratin 1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3,1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14E-04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gm3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ransglutaminase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3, E polypeptid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9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39E-06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rtdap</w:t>
            </w:r>
            <w:proofErr w:type="spellEnd"/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eratinocyte differentiation associated protei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9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60E-03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gm3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ransglutaminase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3, E polypeptid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6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75E-06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Q2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Q region locus 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4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04E-03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rt6a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eratin 6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4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26E-03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cel</w:t>
            </w:r>
            <w:proofErr w:type="spellEnd"/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ciellin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4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41E-04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jb5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ap junction protein, beta 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3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2E-03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lg</w:t>
            </w:r>
            <w:proofErr w:type="spellEnd"/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ilaggrin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3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9E-03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oxq1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orkhead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box Q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3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7E-05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prr3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small 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line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rich protein 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2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79E-03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rt4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eratin 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6E-04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lr</w:t>
            </w:r>
            <w:proofErr w:type="spellEnd"/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lactin recepto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9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9E-03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ama3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aminin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, alpha 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7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58E-04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rt1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eratin 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5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13E-02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lm4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lmodulin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4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0E-03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rt14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eratin 1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4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3E-04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jb3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ap junction protein, beta 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3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32E-04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dac1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ne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deacetylase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3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09E-05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lr</w:t>
            </w:r>
            <w:proofErr w:type="spellEnd"/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lactin recepto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2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57E-05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cer1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alkaline 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eramidase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2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06E-04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lr</w:t>
            </w:r>
            <w:proofErr w:type="spellEnd"/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lactin recepto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1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17E-03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tse</w:t>
            </w:r>
            <w:proofErr w:type="spellEnd"/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thepsin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1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9E-05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xnip</w:t>
            </w:r>
            <w:proofErr w:type="spellEnd"/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hioredoxin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interacting protei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0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1E-04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cer1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alkaline 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eramidase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0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,29E-05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yba</w:t>
            </w:r>
            <w:proofErr w:type="spellEnd"/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ytochrome b-245, alpha polypeptid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9E-05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unx3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unt related transcription factor 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,61E-05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DMa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histocompatibility 2, class II, locus 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DMa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35E-03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Ncf4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neutrophil cytosolic factor 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1E-03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lastRenderedPageBreak/>
              <w:t>Cybb</w:t>
            </w:r>
            <w:proofErr w:type="spellEnd"/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ytochrome b-245, beta polypeptid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4E-02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if23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inesin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family member 2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3E-03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cgr3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c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receptor, 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G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, low affinity III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76E-03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tb</w:t>
            </w:r>
            <w:proofErr w:type="spellEnd"/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ymphotoxin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B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04E-04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rt85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eratin 8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54E-05</w:t>
            </w:r>
          </w:p>
        </w:tc>
      </w:tr>
      <w:tr w:rsidR="00221029" w:rsidRPr="00221029" w:rsidTr="00221029">
        <w:trPr>
          <w:trHeight w:val="6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gpat2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-acylglycerol-3-phosphate O-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cyltransferase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2 (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ysophosphatidic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acid 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cyltransferase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, beta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91E-04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Was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Wiskott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Aldrich syndrome homolog (human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9E-03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cer1g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c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receptor, 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E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, high affinity I, gamma polypeptid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3E-05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Q10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Q region locus 1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98E-04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Ob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O region beta locus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4E-02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Ab1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 antigen A, beta 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76E-07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ybb</w:t>
            </w:r>
            <w:proofErr w:type="spellEnd"/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ytochrome b-245, beta polypeptid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79E-05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cgr2b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c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receptor, 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G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, low affinity 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Ib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93E-04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DMb2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, locus Mb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45E-03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Ereg</w:t>
            </w:r>
            <w:proofErr w:type="spellEnd"/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epiregulin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3E-04</w:t>
            </w:r>
          </w:p>
        </w:tc>
      </w:tr>
      <w:tr w:rsidR="00221029" w:rsidRPr="00221029" w:rsidTr="00221029">
        <w:trPr>
          <w:trHeight w:val="6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smb8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teasome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some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, 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acropain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) subunit, beta type 8 (large multifunctional peptidase 7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8E-02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kr1c18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ldo-keto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eductase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family 1, member C1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77E-05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Aa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 antigen A, alph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51E-04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prr1a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small 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line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rich protein 1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21E-05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fn</w:t>
            </w:r>
            <w:proofErr w:type="spellEnd"/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tratifin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39E-06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rpv1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transient receptor potential 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tion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channel, subfamily V, member 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0E-05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st</w:t>
            </w:r>
            <w:proofErr w:type="spellEnd"/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ollistatin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7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00E-04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Ab1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 antigen A, beta 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7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7E-07</w:t>
            </w:r>
          </w:p>
        </w:tc>
      </w:tr>
      <w:tr w:rsidR="00221029" w:rsidRPr="00221029" w:rsidTr="00221029">
        <w:trPr>
          <w:trHeight w:val="6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74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74 antigen (invariant polypeptide of major histocompatibility complex, class II antigen-associated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30E-05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DMb2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, locus Mb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98E-05</w:t>
            </w:r>
          </w:p>
        </w:tc>
      </w:tr>
      <w:tr w:rsidR="00221029" w:rsidRPr="00221029" w:rsidTr="00221029">
        <w:trPr>
          <w:trHeight w:val="6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smb8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teasome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some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, 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acropain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) subunit, beta type 8 (large multifunctional peptidase 7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70E-06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Ab1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 antigen A, beta 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,75E-07</w:t>
            </w:r>
          </w:p>
        </w:tc>
      </w:tr>
      <w:tr w:rsidR="00221029" w:rsidRPr="00221029" w:rsidTr="00221029">
        <w:trPr>
          <w:trHeight w:val="6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smb9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teasome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some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, 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acropain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) subunit, beta type 9 (large multifunctional peptidase 2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11E-06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DMb2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, locus Mb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0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2E-05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Aa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 antigen A, alph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3E-04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DMa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histocompatibility 2, class II, locus 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DMa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2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95E-05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Aa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 antigen A, alph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2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41E-04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Eb1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 antigen E bet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2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19E-05</w:t>
            </w:r>
          </w:p>
        </w:tc>
      </w:tr>
      <w:tr w:rsidR="00221029" w:rsidRPr="00221029" w:rsidTr="00221029">
        <w:trPr>
          <w:trHeight w:val="6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DMb1 /// H2-DMb2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, locus Mb1 /// histocompatibility 2, class II, locus Mb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3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77E-05</w:t>
            </w:r>
          </w:p>
        </w:tc>
      </w:tr>
      <w:tr w:rsidR="00221029" w:rsidRPr="00221029" w:rsidTr="00221029">
        <w:trPr>
          <w:trHeight w:val="9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lastRenderedPageBreak/>
              <w:t>H2-Ea-ps /// LOC100504404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histocompatibility 2, class II antigen E alpha, 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seudogene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/// h-2 class II histocompatibility antigen, E-K alpha chain-lik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3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5E-05</w:t>
            </w:r>
          </w:p>
        </w:tc>
      </w:tr>
      <w:tr w:rsidR="00221029" w:rsidRPr="00221029" w:rsidTr="00221029">
        <w:trPr>
          <w:trHeight w:val="6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DMb1 /// H2-DMb2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, locus Mb1 /// histocompatibility 2, class II, locus Mb2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5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1E-04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Aa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 antigen A, alph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5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56E-03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rt36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eratin 36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6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39E-05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oxn1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orkhead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box N1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0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5E-04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yp2c65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ytochrome P450, family 2, subfamily c, polypeptide 65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0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86E-07</w:t>
            </w:r>
          </w:p>
        </w:tc>
      </w:tr>
      <w:tr w:rsidR="00221029" w:rsidRPr="00221029" w:rsidTr="00221029">
        <w:trPr>
          <w:trHeight w:val="9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Ea-ps /// LOC100504404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histocompatibility 2, class II antigen E alpha, 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seudogene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/// h-2 class II histocompatibility antigen, E-K alpha chain-lik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2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6E-05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prr2h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small </w:t>
            </w:r>
            <w:proofErr w:type="spellStart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line</w:t>
            </w:r>
            <w:proofErr w:type="spellEnd"/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rich protein 2H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6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97E-04</w:t>
            </w:r>
          </w:p>
        </w:tc>
      </w:tr>
      <w:tr w:rsidR="00221029" w:rsidRPr="00221029" w:rsidTr="00221029">
        <w:trPr>
          <w:trHeight w:val="300"/>
        </w:trPr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rt84</w:t>
            </w:r>
          </w:p>
        </w:tc>
        <w:tc>
          <w:tcPr>
            <w:tcW w:w="3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eratin 8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7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1029" w:rsidRPr="00221029" w:rsidRDefault="00221029" w:rsidP="0022102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22102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13E-06</w:t>
            </w:r>
          </w:p>
        </w:tc>
      </w:tr>
    </w:tbl>
    <w:p w:rsidR="00221029" w:rsidRPr="00F23CFF" w:rsidRDefault="00221029" w:rsidP="00B72AFF">
      <w:pPr>
        <w:pStyle w:val="En-tte"/>
        <w:rPr>
          <w:b/>
          <w:sz w:val="24"/>
          <w:szCs w:val="24"/>
          <w:lang w:val="fr-CA"/>
        </w:rPr>
      </w:pPr>
    </w:p>
    <w:p w:rsidR="00B72AFF" w:rsidRDefault="00B72AFF" w:rsidP="00B72AFF">
      <w:pPr>
        <w:pStyle w:val="En-tte"/>
        <w:rPr>
          <w:lang w:val="fr-CA"/>
        </w:rPr>
      </w:pPr>
    </w:p>
    <w:p w:rsidR="00B72AFF" w:rsidRDefault="00B72AFF" w:rsidP="00B72AFF">
      <w:pPr>
        <w:pStyle w:val="En-tte"/>
        <w:rPr>
          <w:lang w:val="fr-CA"/>
        </w:rPr>
      </w:pPr>
    </w:p>
    <w:p w:rsidR="00D4647F" w:rsidRDefault="00D4647F"/>
    <w:sectPr w:rsidR="00D4647F" w:rsidSect="005158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B72AFF"/>
    <w:rsid w:val="00221029"/>
    <w:rsid w:val="002E043F"/>
    <w:rsid w:val="00377C8F"/>
    <w:rsid w:val="00515847"/>
    <w:rsid w:val="00B72AFF"/>
    <w:rsid w:val="00BF1EE9"/>
    <w:rsid w:val="00D4647F"/>
    <w:rsid w:val="00F23C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8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72AF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72AFF"/>
  </w:style>
  <w:style w:type="character" w:styleId="Lienhypertexte">
    <w:name w:val="Hyperlink"/>
    <w:basedOn w:val="Policepardfaut"/>
    <w:uiPriority w:val="99"/>
    <w:semiHidden/>
    <w:unhideWhenUsed/>
    <w:rsid w:val="00B72AFF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B72AFF"/>
    <w:rPr>
      <w:color w:val="800080"/>
      <w:u w:val="single"/>
    </w:rPr>
  </w:style>
  <w:style w:type="paragraph" w:customStyle="1" w:styleId="xl65">
    <w:name w:val="xl65"/>
    <w:basedOn w:val="Normal"/>
    <w:rsid w:val="00B72AF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B72A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B72A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B72A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B72A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B72A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B72AF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72AF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72AFF"/>
  </w:style>
  <w:style w:type="character" w:styleId="Lienhypertexte">
    <w:name w:val="Hyperlink"/>
    <w:basedOn w:val="Policepardfaut"/>
    <w:uiPriority w:val="99"/>
    <w:semiHidden/>
    <w:unhideWhenUsed/>
    <w:rsid w:val="00B72AFF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B72AFF"/>
    <w:rPr>
      <w:color w:val="800080"/>
      <w:u w:val="single"/>
    </w:rPr>
  </w:style>
  <w:style w:type="paragraph" w:customStyle="1" w:styleId="xl65">
    <w:name w:val="xl65"/>
    <w:basedOn w:val="Normal"/>
    <w:rsid w:val="00B72AF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B72A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B72A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B72A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B72A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B72A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B72AF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79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6</Words>
  <Characters>4161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4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is, Mylène</dc:creator>
  <cp:lastModifiedBy>assc2102</cp:lastModifiedBy>
  <cp:revision>4</cp:revision>
  <dcterms:created xsi:type="dcterms:W3CDTF">2013-03-14T19:20:00Z</dcterms:created>
  <dcterms:modified xsi:type="dcterms:W3CDTF">2013-08-02T14:43:00Z</dcterms:modified>
</cp:coreProperties>
</file>